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0AE8A" w14:textId="6FF87AC1" w:rsidR="00ED2AAA" w:rsidRPr="00295564" w:rsidRDefault="00295564" w:rsidP="00692D4B">
      <w:pPr>
        <w:adjustRightInd w:val="0"/>
        <w:snapToGrid w:val="0"/>
        <w:spacing w:after="0" w:line="240" w:lineRule="auto"/>
        <w:rPr>
          <w:rFonts w:eastAsia="DengXian" w:cs="Times New Roman"/>
          <w:b/>
        </w:rPr>
      </w:pPr>
      <w:r w:rsidRPr="00295564">
        <w:rPr>
          <w:rFonts w:cs="Times New Roman"/>
          <w:b/>
          <w:lang w:eastAsia="ja-JP"/>
        </w:rPr>
        <w:t xml:space="preserve">Supplemental </w:t>
      </w:r>
      <w:r w:rsidR="00ED2AAA" w:rsidRPr="00295564">
        <w:rPr>
          <w:rFonts w:eastAsia="DengXian" w:cs="Times New Roman"/>
          <w:b/>
        </w:rPr>
        <w:t xml:space="preserve">Table </w:t>
      </w:r>
      <w:r w:rsidRPr="00295564">
        <w:rPr>
          <w:rFonts w:eastAsia="DengXian" w:cs="Times New Roman"/>
          <w:b/>
        </w:rPr>
        <w:t>1</w:t>
      </w:r>
      <w:r w:rsidR="00ED2AAA" w:rsidRPr="00295564">
        <w:rPr>
          <w:rFonts w:eastAsia="DengXian" w:cs="Times New Roman"/>
          <w:b/>
        </w:rPr>
        <w:t xml:space="preserve">. </w:t>
      </w:r>
      <w:r w:rsidRPr="00295564">
        <w:rPr>
          <w:rFonts w:eastAsia="DengXian" w:cs="Times New Roman"/>
          <w:b/>
        </w:rPr>
        <w:t>Patient characteristics in uninterrupted dabigatran group</w:t>
      </w:r>
      <w:r w:rsidR="00ED2AAA" w:rsidRPr="00295564">
        <w:rPr>
          <w:rFonts w:eastAsia="DengXian" w:cs="Times New Roman"/>
          <w:b/>
        </w:rPr>
        <w:t xml:space="preserve"> and Group </w:t>
      </w:r>
      <w:r w:rsidRPr="00295564">
        <w:rPr>
          <w:rFonts w:eastAsia="DengXian" w:cs="Times New Roman"/>
          <w:b/>
        </w:rPr>
        <w:t>2</w:t>
      </w:r>
      <w:r w:rsidR="00ED2AAA" w:rsidRPr="00295564">
        <w:rPr>
          <w:rFonts w:eastAsia="DengXian" w:cs="Times New Roman"/>
          <w:b/>
        </w:rPr>
        <w:t xml:space="preserve"> </w:t>
      </w:r>
      <w:r w:rsidRPr="00295564">
        <w:rPr>
          <w:rFonts w:eastAsia="DengXian" w:cs="Times New Roman"/>
          <w:b/>
        </w:rPr>
        <w:t>after propensity score matching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9"/>
        <w:gridCol w:w="1783"/>
        <w:gridCol w:w="1783"/>
        <w:gridCol w:w="1785"/>
      </w:tblGrid>
      <w:tr w:rsidR="00295564" w:rsidRPr="00295564" w14:paraId="7565013B" w14:textId="77777777" w:rsidTr="00295564">
        <w:trPr>
          <w:trHeight w:val="340"/>
          <w:jc w:val="center"/>
        </w:trPr>
        <w:tc>
          <w:tcPr>
            <w:tcW w:w="2050" w:type="pct"/>
            <w:tcBorders>
              <w:top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F42A6E3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950" w:type="pct"/>
            <w:gridSpan w:val="3"/>
            <w:tcBorders>
              <w:top w:val="single" w:sz="8" w:space="0" w:color="auto"/>
              <w:left w:val="dotted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39119A" w14:textId="1F02B333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ja-JP"/>
              </w:rPr>
              <w:t>After Propensity Score Matching</w:t>
            </w:r>
          </w:p>
        </w:tc>
      </w:tr>
      <w:tr w:rsidR="00295564" w:rsidRPr="00295564" w14:paraId="58FE917C" w14:textId="77777777" w:rsidTr="000948FF">
        <w:trPr>
          <w:trHeight w:val="680"/>
          <w:jc w:val="center"/>
        </w:trPr>
        <w:tc>
          <w:tcPr>
            <w:tcW w:w="2050" w:type="pct"/>
            <w:tcBorders>
              <w:top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BA72DD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83" w:type="pct"/>
            <w:tcBorders>
              <w:top w:val="single" w:sz="8" w:space="0" w:color="auto"/>
              <w:left w:val="dotted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D5760F" w14:textId="3168A000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ja-JP"/>
              </w:rPr>
              <w:t>Uninterrupted Dabigatran Group</w:t>
            </w:r>
          </w:p>
          <w:p w14:paraId="2E1ED4E6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ja-JP"/>
              </w:rPr>
              <w:t>(n=61)</w:t>
            </w:r>
          </w:p>
        </w:tc>
        <w:tc>
          <w:tcPr>
            <w:tcW w:w="9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DA3EEA" w14:textId="2A5D2CF1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ja-JP"/>
              </w:rPr>
              <w:t>Group 2</w:t>
            </w:r>
          </w:p>
          <w:p w14:paraId="22AC7C2A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ja-JP"/>
              </w:rPr>
              <w:t>(n=61)</w:t>
            </w:r>
          </w:p>
        </w:tc>
        <w:tc>
          <w:tcPr>
            <w:tcW w:w="9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241320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ja-JP"/>
              </w:rPr>
              <w:t>P value</w:t>
            </w:r>
          </w:p>
        </w:tc>
      </w:tr>
      <w:tr w:rsidR="00295564" w:rsidRPr="00295564" w14:paraId="52D0E5E7" w14:textId="77777777" w:rsidTr="000948FF">
        <w:trPr>
          <w:trHeight w:val="340"/>
          <w:jc w:val="center"/>
        </w:trPr>
        <w:tc>
          <w:tcPr>
            <w:tcW w:w="2050" w:type="pct"/>
            <w:tcBorders>
              <w:top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201A3D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Age, y</w:t>
            </w:r>
          </w:p>
        </w:tc>
        <w:tc>
          <w:tcPr>
            <w:tcW w:w="983" w:type="pct"/>
            <w:tcBorders>
              <w:top w:val="single" w:sz="8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1F9B67FC" w14:textId="1FC6CABC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62.0±11.2</w:t>
            </w:r>
          </w:p>
        </w:tc>
        <w:tc>
          <w:tcPr>
            <w:tcW w:w="98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F0EF83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61.9±12.8</w:t>
            </w:r>
          </w:p>
        </w:tc>
        <w:tc>
          <w:tcPr>
            <w:tcW w:w="98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213A92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970</w:t>
            </w:r>
          </w:p>
        </w:tc>
      </w:tr>
      <w:tr w:rsidR="00295564" w:rsidRPr="00295564" w14:paraId="3678280F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3310BA37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Male, n (%)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23C4AE04" w14:textId="43ED6D48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46 (75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4B54A7B8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47 (77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09B316A3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832</w:t>
            </w:r>
          </w:p>
        </w:tc>
      </w:tr>
      <w:tr w:rsidR="00295564" w:rsidRPr="00295564" w14:paraId="2859E61F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3AA58DCF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BMI, kg/m</w:t>
            </w: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7C3E072D" w14:textId="06E6ECA4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24.9±4.5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72A64666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23.9±3.3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6FE7BD66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154</w:t>
            </w:r>
          </w:p>
        </w:tc>
      </w:tr>
      <w:tr w:rsidR="00295564" w:rsidRPr="00295564" w14:paraId="675034A2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1BDDF4AD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Persistent AF, n (%)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2D005A47" w14:textId="6335CD78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41 (67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01942FF0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38 (62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2CFFAB02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570</w:t>
            </w:r>
          </w:p>
        </w:tc>
      </w:tr>
      <w:tr w:rsidR="00295564" w:rsidRPr="00295564" w14:paraId="5CD4C26D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0B000615" w14:textId="279E8E7A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CHADS</w:t>
            </w: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core (pts)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AF5F98C" w14:textId="1065CDB5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1.18±1.23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69731FE3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1.10±1.23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009B31DE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714</w:t>
            </w:r>
          </w:p>
        </w:tc>
      </w:tr>
      <w:tr w:rsidR="00295564" w:rsidRPr="00295564" w14:paraId="751759E4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6933B2F4" w14:textId="2E212CD4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CHA</w:t>
            </w: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DS</w:t>
            </w: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-VASc score (pts)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7F651A65" w14:textId="43361F5F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1.98±1.57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64B29A23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1.82±1.57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32D01DE3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714</w:t>
            </w:r>
          </w:p>
        </w:tc>
      </w:tr>
      <w:tr w:rsidR="00295564" w:rsidRPr="00295564" w14:paraId="5CB3682A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1BE06429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CHF, n (%)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A6F34C4" w14:textId="2F20A2A3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19 (31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6747FBB2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15 (25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4F8FDA38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419</w:t>
            </w:r>
          </w:p>
        </w:tc>
      </w:tr>
      <w:tr w:rsidR="00295564" w:rsidRPr="00295564" w14:paraId="384F1176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36B9855B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HT, n (%)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63DC236" w14:textId="6E163FC8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26 (43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0A505668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25 (41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470F7D84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854</w:t>
            </w:r>
          </w:p>
        </w:tc>
      </w:tr>
      <w:tr w:rsidR="00295564" w:rsidRPr="00295564" w14:paraId="7D08F284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493FE805" w14:textId="5DB6B315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szCs w:val="21"/>
              </w:rPr>
              <w:t>Age ≥75, n (%)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33B4F2E4" w14:textId="16073506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szCs w:val="21"/>
              </w:rPr>
              <w:t>5 (8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3FD6DDF5" w14:textId="31950C78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szCs w:val="21"/>
              </w:rPr>
              <w:t>10 (16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310DE4A2" w14:textId="10364C0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szCs w:val="21"/>
              </w:rPr>
              <w:t>0.165</w:t>
            </w:r>
          </w:p>
        </w:tc>
      </w:tr>
      <w:tr w:rsidR="00295564" w:rsidRPr="00295564" w14:paraId="7B84A4A6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69CCDA58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DM, n (%)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72E14FD0" w14:textId="53B10DD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10 (16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48BFC357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9 (15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7FB5C648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803</w:t>
            </w:r>
          </w:p>
        </w:tc>
      </w:tr>
      <w:tr w:rsidR="00295564" w:rsidRPr="00295564" w14:paraId="7B63C5FB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2AAD751C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Stroke/TIA, n (%)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5B726FF0" w14:textId="76CDD356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6 (10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503D2FF1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4 (7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5664FDA7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508</w:t>
            </w:r>
          </w:p>
        </w:tc>
      </w:tr>
      <w:tr w:rsidR="00295564" w:rsidRPr="00295564" w14:paraId="119B01F6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3DAF37FA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Vascular disease,</w:t>
            </w: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 (%)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6034D29" w14:textId="39CBE206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2 (3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47B3E17B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4 (7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5ADDFF61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410</w:t>
            </w:r>
          </w:p>
        </w:tc>
      </w:tr>
      <w:tr w:rsidR="00295564" w:rsidRPr="00295564" w14:paraId="2D695DF7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02A6E60E" w14:textId="4F8EDD4B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Blood test and UCG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57D45697" w14:textId="6D6E83A6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080ABED8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1F4822BD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</w:p>
        </w:tc>
      </w:tr>
      <w:tr w:rsidR="00295564" w:rsidRPr="00295564" w14:paraId="51B8151F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3E469423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Cr, mg/dl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34ADE087" w14:textId="6ADB36C0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85±0.16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0D8B5E68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82±0.18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36B17A92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363</w:t>
            </w:r>
          </w:p>
        </w:tc>
      </w:tr>
      <w:tr w:rsidR="00295564" w:rsidRPr="00295564" w14:paraId="2C13DD04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1E0F1730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CrCl</w:t>
            </w:r>
            <w:proofErr w:type="spellEnd"/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, ml/min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43F94682" w14:textId="1C542CCA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90.6±36.2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4D12BA4C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90.6±29.6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6281E3FA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993</w:t>
            </w:r>
          </w:p>
        </w:tc>
      </w:tr>
      <w:tr w:rsidR="00295564" w:rsidRPr="00295564" w14:paraId="6A0264CC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1112AB36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NP, </w:t>
            </w:r>
            <w:proofErr w:type="spellStart"/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/ml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43EF868" w14:textId="0FB47754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118±117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4ECC73B0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156±210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147F12D6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239</w:t>
            </w:r>
          </w:p>
        </w:tc>
      </w:tr>
      <w:tr w:rsidR="00295564" w:rsidRPr="00295564" w14:paraId="250E1ACC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78E1C3C4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EF, %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820385B" w14:textId="75864638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56.0±7.4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571EC22A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54.3±11.8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520BAD8F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340</w:t>
            </w:r>
          </w:p>
        </w:tc>
      </w:tr>
      <w:tr w:rsidR="00295564" w:rsidRPr="00295564" w14:paraId="7EDBBF7E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2926C167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LAD, mm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4ED65639" w14:textId="2C30035E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40.4±6.2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0FB69F54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39.2±6.7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6C0B0C17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308</w:t>
            </w:r>
          </w:p>
        </w:tc>
      </w:tr>
      <w:tr w:rsidR="00295564" w:rsidRPr="00295564" w14:paraId="1CB4FE8F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1B93C70F" w14:textId="6E940B9F" w:rsidR="00295564" w:rsidRPr="00295564" w:rsidRDefault="00295564" w:rsidP="0029556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Medication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F4851A2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64707CC1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4A6EEE33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</w:p>
        </w:tc>
      </w:tr>
      <w:tr w:rsidR="00295564" w:rsidRPr="00295564" w14:paraId="00885D02" w14:textId="77777777" w:rsidTr="000948FF">
        <w:trPr>
          <w:trHeight w:val="340"/>
          <w:jc w:val="center"/>
        </w:trPr>
        <w:tc>
          <w:tcPr>
            <w:tcW w:w="2050" w:type="pct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5F8BE258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eastAsia="游明朝" w:hAnsi="Times New Roman" w:cs="Times New Roman"/>
                <w:color w:val="000000" w:themeColor="text1"/>
                <w:szCs w:val="21"/>
                <w:lang w:eastAsia="ja-JP"/>
              </w:rPr>
              <w:t>β</w:t>
            </w: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-blocker,</w:t>
            </w: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 (%)</w:t>
            </w:r>
          </w:p>
        </w:tc>
        <w:tc>
          <w:tcPr>
            <w:tcW w:w="983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4773DD0" w14:textId="021E63E6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36 (59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3D8B00FF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35 (57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18B20577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854</w:t>
            </w:r>
          </w:p>
        </w:tc>
      </w:tr>
      <w:tr w:rsidR="00295564" w:rsidRPr="00295564" w14:paraId="7C487BBC" w14:textId="77777777" w:rsidTr="000948FF">
        <w:trPr>
          <w:trHeight w:val="340"/>
          <w:jc w:val="center"/>
        </w:trPr>
        <w:tc>
          <w:tcPr>
            <w:tcW w:w="2050" w:type="pct"/>
            <w:tcBorders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A64C0BD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Antiplatelets,</w:t>
            </w: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 (%)</w:t>
            </w:r>
          </w:p>
        </w:tc>
        <w:tc>
          <w:tcPr>
            <w:tcW w:w="983" w:type="pct"/>
            <w:tcBorders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5642D02D" w14:textId="1A49F9A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1 (2)</w:t>
            </w:r>
          </w:p>
        </w:tc>
        <w:tc>
          <w:tcPr>
            <w:tcW w:w="983" w:type="pct"/>
            <w:tcBorders>
              <w:bottom w:val="nil"/>
            </w:tcBorders>
            <w:shd w:val="clear" w:color="auto" w:fill="auto"/>
            <w:vAlign w:val="center"/>
          </w:tcPr>
          <w:p w14:paraId="5C39388F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4 (7)</w:t>
            </w:r>
          </w:p>
        </w:tc>
        <w:tc>
          <w:tcPr>
            <w:tcW w:w="984" w:type="pct"/>
            <w:tcBorders>
              <w:bottom w:val="nil"/>
            </w:tcBorders>
            <w:shd w:val="clear" w:color="auto" w:fill="auto"/>
            <w:vAlign w:val="center"/>
          </w:tcPr>
          <w:p w14:paraId="1A3B9ED1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157</w:t>
            </w:r>
          </w:p>
        </w:tc>
      </w:tr>
      <w:tr w:rsidR="00295564" w:rsidRPr="00295564" w14:paraId="6963C0B4" w14:textId="77777777" w:rsidTr="000948FF">
        <w:trPr>
          <w:trHeight w:val="340"/>
          <w:jc w:val="center"/>
        </w:trPr>
        <w:tc>
          <w:tcPr>
            <w:tcW w:w="2050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3BFC3E7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AAD,</w:t>
            </w: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 (%)</w:t>
            </w:r>
          </w:p>
        </w:tc>
        <w:tc>
          <w:tcPr>
            <w:tcW w:w="983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6ECB17E8" w14:textId="0ECE4A7A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7 (11)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118D2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8 (13)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1D561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783</w:t>
            </w:r>
          </w:p>
        </w:tc>
      </w:tr>
      <w:tr w:rsidR="00295564" w:rsidRPr="00295564" w14:paraId="4AF6EF94" w14:textId="77777777" w:rsidTr="000948FF">
        <w:trPr>
          <w:trHeight w:val="340"/>
          <w:jc w:val="center"/>
        </w:trPr>
        <w:tc>
          <w:tcPr>
            <w:tcW w:w="2050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2E4B925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Low dose NOAC,</w:t>
            </w: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 (%)</w:t>
            </w:r>
          </w:p>
        </w:tc>
        <w:tc>
          <w:tcPr>
            <w:tcW w:w="983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0B9F8EAC" w14:textId="5BF59D36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7 (11)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101E1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9 (15)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1BA5B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591</w:t>
            </w:r>
          </w:p>
        </w:tc>
      </w:tr>
      <w:tr w:rsidR="00295564" w:rsidRPr="00295564" w14:paraId="7FBECA1B" w14:textId="77777777" w:rsidTr="000948FF">
        <w:trPr>
          <w:trHeight w:val="340"/>
          <w:jc w:val="center"/>
        </w:trPr>
        <w:tc>
          <w:tcPr>
            <w:tcW w:w="2050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E51EC46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Ablation Procedure</w:t>
            </w:r>
          </w:p>
        </w:tc>
        <w:tc>
          <w:tcPr>
            <w:tcW w:w="983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27E24373" w14:textId="78AD2B04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25CBC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C567D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95564" w:rsidRPr="00295564" w14:paraId="18ECA4BF" w14:textId="77777777" w:rsidTr="000948FF">
        <w:trPr>
          <w:trHeight w:val="340"/>
          <w:jc w:val="center"/>
        </w:trPr>
        <w:tc>
          <w:tcPr>
            <w:tcW w:w="2050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55C5FB3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Cryoballoon</w:t>
            </w:r>
            <w:proofErr w:type="spellEnd"/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983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53D03376" w14:textId="6DE81780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9 (15)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3231C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9 (15)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6E2EF" w14:textId="77777777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1.000</w:t>
            </w:r>
          </w:p>
        </w:tc>
      </w:tr>
      <w:tr w:rsidR="00295564" w:rsidRPr="00295564" w14:paraId="53EE87AC" w14:textId="77777777" w:rsidTr="000948FF">
        <w:trPr>
          <w:trHeight w:val="340"/>
          <w:jc w:val="center"/>
        </w:trPr>
        <w:tc>
          <w:tcPr>
            <w:tcW w:w="2050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BB1E3D4" w14:textId="1FC9B109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Additional linear ablation, n (%)</w:t>
            </w:r>
          </w:p>
        </w:tc>
        <w:tc>
          <w:tcPr>
            <w:tcW w:w="983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69EC7" w14:textId="4816A883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17 (28)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960878" w14:textId="6058AA9C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11 (18)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CFA4B5" w14:textId="4308746D" w:rsidR="00295564" w:rsidRPr="00295564" w:rsidRDefault="00295564" w:rsidP="004123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</w:pPr>
            <w:r w:rsidRPr="00295564">
              <w:rPr>
                <w:rFonts w:ascii="Times New Roman" w:hAnsi="Times New Roman" w:cs="Times New Roman"/>
                <w:color w:val="000000" w:themeColor="text1"/>
                <w:szCs w:val="21"/>
                <w:lang w:eastAsia="ja-JP"/>
              </w:rPr>
              <w:t>0.200</w:t>
            </w:r>
          </w:p>
        </w:tc>
      </w:tr>
    </w:tbl>
    <w:p w14:paraId="0F01001F" w14:textId="017F3E9A" w:rsidR="00DD44B4" w:rsidRPr="00295564" w:rsidRDefault="000948FF" w:rsidP="000948FF">
      <w:pPr>
        <w:adjustRightInd w:val="0"/>
        <w:snapToGrid w:val="0"/>
        <w:spacing w:after="0" w:line="240" w:lineRule="auto"/>
        <w:jc w:val="both"/>
        <w:rPr>
          <w:rFonts w:eastAsia="DengXian" w:cs="Times New Roman"/>
        </w:rPr>
      </w:pPr>
      <w:r w:rsidRPr="000948FF">
        <w:rPr>
          <w:rFonts w:eastAsia="DengXian" w:cs="Times New Roman"/>
        </w:rPr>
        <w:t xml:space="preserve">AAD: anti-arrhythmic drug, ACT: activated clotting time, AF: atrial fibrillation, BMI: body mass index, CHF: congestive heart failure, Cr: creatinine, </w:t>
      </w:r>
      <w:proofErr w:type="spellStart"/>
      <w:r w:rsidRPr="000948FF">
        <w:rPr>
          <w:rFonts w:eastAsia="DengXian" w:cs="Times New Roman"/>
        </w:rPr>
        <w:t>CrCl</w:t>
      </w:r>
      <w:proofErr w:type="spellEnd"/>
      <w:r w:rsidRPr="000948FF">
        <w:rPr>
          <w:rFonts w:eastAsia="DengXian" w:cs="Times New Roman"/>
        </w:rPr>
        <w:t>: creatinine clearance, DM: diabetes mellitus, EF: ejection fraction, HT: hypertension, LAD: left atrial diameter, SCE: silent cerebral event, TE: thromboembolism, TIA: transient ischemic attack, UCG: ultrasonic echocardiography UFH: unfractionated heparin.</w:t>
      </w:r>
      <w:bookmarkStart w:id="0" w:name="_GoBack"/>
      <w:bookmarkEnd w:id="0"/>
    </w:p>
    <w:p w14:paraId="3EFA0087" w14:textId="099148EE" w:rsidR="00F264E4" w:rsidRPr="00295564" w:rsidRDefault="00F264E4" w:rsidP="000948FF">
      <w:pPr>
        <w:adjustRightInd w:val="0"/>
        <w:snapToGrid w:val="0"/>
        <w:spacing w:after="0" w:line="240" w:lineRule="auto"/>
        <w:jc w:val="both"/>
        <w:rPr>
          <w:rFonts w:cs="Times New Roman"/>
        </w:rPr>
      </w:pPr>
    </w:p>
    <w:sectPr w:rsidR="00F264E4" w:rsidRPr="00295564" w:rsidSect="00ED2AAA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0B755B" w14:textId="77777777" w:rsidR="006D139B" w:rsidRDefault="006D139B" w:rsidP="00ED2AAA">
      <w:pPr>
        <w:spacing w:after="0" w:line="240" w:lineRule="auto"/>
      </w:pPr>
      <w:r>
        <w:separator/>
      </w:r>
    </w:p>
  </w:endnote>
  <w:endnote w:type="continuationSeparator" w:id="0">
    <w:p w14:paraId="127A2190" w14:textId="77777777" w:rsidR="006D139B" w:rsidRDefault="006D139B" w:rsidP="00ED2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jaVu Sans">
    <w:altName w:val="Arial"/>
    <w:charset w:val="01"/>
    <w:family w:val="swiss"/>
    <w:pitch w:val="default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5E1F4" w14:textId="77777777" w:rsidR="006D139B" w:rsidRDefault="006D139B" w:rsidP="00ED2AAA">
      <w:pPr>
        <w:spacing w:after="0" w:line="240" w:lineRule="auto"/>
      </w:pPr>
      <w:r>
        <w:separator/>
      </w:r>
    </w:p>
  </w:footnote>
  <w:footnote w:type="continuationSeparator" w:id="0">
    <w:p w14:paraId="2CB5ADAF" w14:textId="77777777" w:rsidR="006D139B" w:rsidRDefault="006D139B" w:rsidP="00ED2A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4E4"/>
    <w:rsid w:val="00034145"/>
    <w:rsid w:val="000948FF"/>
    <w:rsid w:val="002370EB"/>
    <w:rsid w:val="00295564"/>
    <w:rsid w:val="004123B6"/>
    <w:rsid w:val="00452E91"/>
    <w:rsid w:val="00563976"/>
    <w:rsid w:val="00692D4B"/>
    <w:rsid w:val="006D139B"/>
    <w:rsid w:val="007323A6"/>
    <w:rsid w:val="008632B0"/>
    <w:rsid w:val="00937ABE"/>
    <w:rsid w:val="009F2380"/>
    <w:rsid w:val="00AD3954"/>
    <w:rsid w:val="00B71C5A"/>
    <w:rsid w:val="00B95955"/>
    <w:rsid w:val="00BA1989"/>
    <w:rsid w:val="00DD44B4"/>
    <w:rsid w:val="00E66064"/>
    <w:rsid w:val="00EA3272"/>
    <w:rsid w:val="00ED2AAA"/>
    <w:rsid w:val="00F003B5"/>
    <w:rsid w:val="00F10623"/>
    <w:rsid w:val="00F264E4"/>
    <w:rsid w:val="00F5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64AEB0"/>
  <w15:chartTrackingRefBased/>
  <w15:docId w15:val="{DB345CB4-014B-4E29-B4E9-432529F1E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AAA"/>
    <w:pPr>
      <w:suppressAutoHyphens/>
      <w:spacing w:after="200" w:line="276" w:lineRule="auto"/>
    </w:pPr>
    <w:rPr>
      <w:rFonts w:cs="DejaVu Sans"/>
      <w:kern w:val="0"/>
      <w:lang w:eastAsia="zh-CN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AAA"/>
    <w:pPr>
      <w:widowControl w:val="0"/>
      <w:tabs>
        <w:tab w:val="center" w:pos="4252"/>
        <w:tab w:val="right" w:pos="8504"/>
      </w:tabs>
      <w:suppressAutoHyphens w:val="0"/>
      <w:snapToGrid w:val="0"/>
      <w:spacing w:after="0" w:line="240" w:lineRule="auto"/>
      <w:jc w:val="both"/>
    </w:pPr>
    <w:rPr>
      <w:rFonts w:cs="Times New Roman"/>
      <w:kern w:val="2"/>
      <w:lang w:eastAsia="ja-JP" w:bidi="ar-SA"/>
    </w:rPr>
  </w:style>
  <w:style w:type="character" w:customStyle="1" w:styleId="a4">
    <w:name w:val="ヘッダー (文字)"/>
    <w:basedOn w:val="a0"/>
    <w:link w:val="a3"/>
    <w:uiPriority w:val="99"/>
    <w:rsid w:val="00ED2AAA"/>
  </w:style>
  <w:style w:type="paragraph" w:styleId="a5">
    <w:name w:val="footer"/>
    <w:basedOn w:val="a"/>
    <w:link w:val="a6"/>
    <w:uiPriority w:val="99"/>
    <w:unhideWhenUsed/>
    <w:rsid w:val="00ED2AAA"/>
    <w:pPr>
      <w:widowControl w:val="0"/>
      <w:tabs>
        <w:tab w:val="center" w:pos="4252"/>
        <w:tab w:val="right" w:pos="8504"/>
      </w:tabs>
      <w:suppressAutoHyphens w:val="0"/>
      <w:snapToGrid w:val="0"/>
      <w:spacing w:after="0" w:line="240" w:lineRule="auto"/>
      <w:jc w:val="both"/>
    </w:pPr>
    <w:rPr>
      <w:rFonts w:cs="Times New Roman"/>
      <w:kern w:val="2"/>
      <w:lang w:eastAsia="ja-JP" w:bidi="ar-SA"/>
    </w:rPr>
  </w:style>
  <w:style w:type="character" w:customStyle="1" w:styleId="a6">
    <w:name w:val="フッター (文字)"/>
    <w:basedOn w:val="a0"/>
    <w:link w:val="a5"/>
    <w:uiPriority w:val="99"/>
    <w:rsid w:val="00ED2AAA"/>
  </w:style>
  <w:style w:type="table" w:styleId="a7">
    <w:name w:val="Table Grid"/>
    <w:basedOn w:val="a1"/>
    <w:uiPriority w:val="39"/>
    <w:rsid w:val="00ED2AAA"/>
    <w:rPr>
      <w:rFonts w:asciiTheme="minorHAnsi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de harada</dc:creator>
  <cp:keywords/>
  <dc:description/>
  <cp:lastModifiedBy>Masa Hara</cp:lastModifiedBy>
  <cp:revision>3</cp:revision>
  <dcterms:created xsi:type="dcterms:W3CDTF">2020-02-15T06:01:00Z</dcterms:created>
  <dcterms:modified xsi:type="dcterms:W3CDTF">2020-02-15T06:11:00Z</dcterms:modified>
</cp:coreProperties>
</file>